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2D7E9E" w14:textId="77777777" w:rsidR="005B70D0" w:rsidRDefault="005B70D0" w:rsidP="005B70D0">
      <w:pPr>
        <w:suppressAutoHyphens/>
        <w:autoSpaceDN w:val="0"/>
        <w:spacing w:line="480" w:lineRule="auto"/>
        <w:jc w:val="center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  <w:r>
        <w:rPr>
          <w:noProof/>
        </w:rPr>
        <w:drawing>
          <wp:inline distT="0" distB="0" distL="0" distR="0" wp14:anchorId="632991CD" wp14:editId="73DCC084">
            <wp:extent cx="4134678" cy="3109147"/>
            <wp:effectExtent l="0" t="0" r="0" b="0"/>
            <wp:docPr id="549538905" name="Picture 2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9538905" name="Picture 2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343" t="5958" r="18267" b="60507"/>
                    <a:stretch/>
                  </pic:blipFill>
                  <pic:spPr bwMode="auto">
                    <a:xfrm>
                      <a:off x="0" y="0"/>
                      <a:ext cx="4139693" cy="3112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E07DF0" w14:textId="6559C6D3" w:rsidR="00B61CA7" w:rsidRPr="00D92C23" w:rsidRDefault="00B61CA7" w:rsidP="00B61CA7">
      <w:pPr>
        <w:suppressAutoHyphens/>
        <w:autoSpaceDN w:val="0"/>
        <w:spacing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D92C23"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  <w:t xml:space="preserve">SUPPLEMENTARY FIGURE 3. iC3b opsonization of pHrodo™ Red </w:t>
      </w:r>
      <w:proofErr w:type="gramStart"/>
      <w:r w:rsidRPr="00D92C23">
        <w:rPr>
          <w:rFonts w:ascii="Arial" w:eastAsia="Calibri" w:hAnsi="Arial" w:cs="Arial"/>
          <w:b/>
          <w:bCs/>
          <w:i/>
          <w:iCs/>
          <w:kern w:val="0"/>
          <w:sz w:val="24"/>
          <w:szCs w:val="24"/>
          <w:lang w:val="en-US"/>
          <w14:ligatures w14:val="none"/>
        </w:rPr>
        <w:t>E.coli</w:t>
      </w:r>
      <w:proofErr w:type="gramEnd"/>
      <w:r w:rsidRPr="00D92C23"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  <w:t xml:space="preserve"> </w:t>
      </w:r>
      <w:proofErr w:type="spellStart"/>
      <w:r w:rsidRPr="00D92C23"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  <w:t>BioParticles</w:t>
      </w:r>
      <w:proofErr w:type="spellEnd"/>
      <w:r w:rsidRPr="00D92C23"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  <w:t xml:space="preserve">™. </w:t>
      </w:r>
      <w:r w:rsidRPr="00D92C23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Flow cytometry analysis showing iC3b opsonization of bioparticles using an anti-iC3b antibody (Quidel A290) after incubation with normal human serum (NHS). iC3b was not detected on bioparticles opsonized with FI-depleted or C3-depleted human serum (FIDHS or C3DHS), nor on non-opsonized bioparticles. Isotype and primary-only controls tested negative.</w:t>
      </w:r>
    </w:p>
    <w:sectPr w:rsidR="00B61CA7" w:rsidRPr="00D92C23" w:rsidSect="00B61CA7">
      <w:footerReference w:type="default" r:id="rId7"/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8258DD" w14:textId="77777777" w:rsidR="001E666A" w:rsidRDefault="001E666A">
      <w:pPr>
        <w:spacing w:after="0" w:line="240" w:lineRule="auto"/>
      </w:pPr>
      <w:r>
        <w:separator/>
      </w:r>
    </w:p>
  </w:endnote>
  <w:endnote w:type="continuationSeparator" w:id="0">
    <w:p w14:paraId="43C2FE39" w14:textId="77777777" w:rsidR="001E666A" w:rsidRDefault="001E66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22B5D6" w14:textId="77777777" w:rsidR="00B61CA7" w:rsidRDefault="00B61CA7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>
      <w:t>7</w:t>
    </w:r>
    <w:r>
      <w:fldChar w:fldCharType="end"/>
    </w:r>
  </w:p>
  <w:p w14:paraId="47A6A7A3" w14:textId="77777777" w:rsidR="00B61CA7" w:rsidRDefault="00B61C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186444" w14:textId="77777777" w:rsidR="001E666A" w:rsidRDefault="001E666A">
      <w:pPr>
        <w:spacing w:after="0" w:line="240" w:lineRule="auto"/>
      </w:pPr>
      <w:r>
        <w:separator/>
      </w:r>
    </w:p>
  </w:footnote>
  <w:footnote w:type="continuationSeparator" w:id="0">
    <w:p w14:paraId="06C5EE5F" w14:textId="77777777" w:rsidR="001E666A" w:rsidRDefault="001E66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CA7"/>
    <w:rsid w:val="001E666A"/>
    <w:rsid w:val="003E5547"/>
    <w:rsid w:val="00436384"/>
    <w:rsid w:val="0047190A"/>
    <w:rsid w:val="004A7FD9"/>
    <w:rsid w:val="005A4A11"/>
    <w:rsid w:val="005B70D0"/>
    <w:rsid w:val="00660ADC"/>
    <w:rsid w:val="00885AC9"/>
    <w:rsid w:val="00A66369"/>
    <w:rsid w:val="00B61CA7"/>
    <w:rsid w:val="00B82C89"/>
    <w:rsid w:val="00BE7213"/>
    <w:rsid w:val="00C60AA9"/>
    <w:rsid w:val="00CD420F"/>
    <w:rsid w:val="00EF3C70"/>
    <w:rsid w:val="00FD0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A753D"/>
  <w15:chartTrackingRefBased/>
  <w15:docId w15:val="{2689D903-D262-4BA4-8E1C-0C5160AB7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CA7"/>
  </w:style>
  <w:style w:type="paragraph" w:styleId="Heading1">
    <w:name w:val="heading 1"/>
    <w:basedOn w:val="Normal"/>
    <w:next w:val="Normal"/>
    <w:link w:val="Heading1Char"/>
    <w:uiPriority w:val="9"/>
    <w:qFormat/>
    <w:rsid w:val="00B61C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1C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1C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1C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1C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1C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1C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1C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1C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1C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1C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1C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1C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1C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1C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1C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1C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1C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1C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1C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1C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1C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1C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1C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1C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1C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1C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1C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1CA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rsid w:val="00B61CA7"/>
    <w:pPr>
      <w:tabs>
        <w:tab w:val="center" w:pos="4513"/>
        <w:tab w:val="right" w:pos="9026"/>
      </w:tabs>
      <w:suppressAutoHyphens/>
      <w:autoSpaceDN w:val="0"/>
      <w:spacing w:after="0" w:line="240" w:lineRule="auto"/>
    </w:pPr>
    <w:rPr>
      <w:rFonts w:ascii="Calibri" w:eastAsia="Calibri" w:hAnsi="Calibri" w:cs="Arial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rsid w:val="00B61CA7"/>
    <w:rPr>
      <w:rFonts w:ascii="Calibri" w:eastAsia="Calibri" w:hAnsi="Calibri" w:cs="Arial"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FD0D31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eta Daskoulidou</dc:creator>
  <cp:keywords/>
  <dc:description/>
  <cp:lastModifiedBy>Nikoleta Daskoulidou</cp:lastModifiedBy>
  <cp:revision>4</cp:revision>
  <dcterms:created xsi:type="dcterms:W3CDTF">2025-04-16T09:26:00Z</dcterms:created>
  <dcterms:modified xsi:type="dcterms:W3CDTF">2025-04-16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g22eeKtl"/&gt;&lt;style id="http://www.zotero.org/styles/american-medical-association" hasBibliography="1" bibliographyStyleHasBeenSet="1"/&gt;&lt;prefs&gt;&lt;pref name="fieldType" value="Field"/&gt;&lt;/prefs&gt;&lt;/data&gt;</vt:lpwstr>
  </property>
</Properties>
</file>